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273DC" w14:textId="77777777" w:rsidR="00BC039D" w:rsidRPr="00B363C7" w:rsidRDefault="00BC039D" w:rsidP="00BC039D">
      <w:pPr>
        <w:rPr>
          <w:rFonts w:ascii="Aptos" w:hAnsi="Aptos"/>
          <w:sz w:val="22"/>
          <w:szCs w:val="22"/>
        </w:rPr>
      </w:pPr>
      <w:r w:rsidRPr="00B363C7">
        <w:rPr>
          <w:rFonts w:ascii="Aptos" w:hAnsi="Aptos"/>
          <w:b/>
          <w:bCs/>
          <w:sz w:val="22"/>
          <w:szCs w:val="22"/>
        </w:rPr>
        <w:t>S4 Table:</w:t>
      </w:r>
      <w:r w:rsidRPr="00B363C7">
        <w:rPr>
          <w:rFonts w:ascii="Aptos" w:hAnsi="Aptos"/>
          <w:sz w:val="22"/>
          <w:szCs w:val="22"/>
        </w:rPr>
        <w:t xml:space="preserve"> Revised Beliefs and Perceptions items</w:t>
      </w:r>
    </w:p>
    <w:tbl>
      <w:tblPr>
        <w:tblStyle w:val="PlainTable2"/>
        <w:tblW w:w="9782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9"/>
        <w:gridCol w:w="3402"/>
        <w:gridCol w:w="4111"/>
      </w:tblGrid>
      <w:tr w:rsidR="00BC039D" w:rsidRPr="006F1902" w14:paraId="71ACCEB7" w14:textId="77777777" w:rsidTr="00CA6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none" w:sz="0" w:space="0" w:color="auto"/>
            </w:tcBorders>
          </w:tcPr>
          <w:p w14:paraId="5AA3ABF1" w14:textId="77777777" w:rsidR="00BC039D" w:rsidRPr="005B14CF" w:rsidRDefault="00BC039D" w:rsidP="00CA6307">
            <w:pPr>
              <w:rPr>
                <w:rFonts w:eastAsia="Times New Roman" w:cs="Calibri"/>
                <w:b w:val="0"/>
                <w:bCs w:val="0"/>
                <w:lang w:eastAsia="en-AU"/>
              </w:rPr>
            </w:pPr>
            <w:r w:rsidRPr="005B14CF">
              <w:rPr>
                <w:rFonts w:eastAsia="Times New Roman" w:cs="Calibri"/>
                <w:b w:val="0"/>
                <w:bCs w:val="0"/>
                <w:lang w:eastAsia="en-AU"/>
              </w:rPr>
              <w:t xml:space="preserve">Allocated Positivum </w:t>
            </w:r>
            <w:r w:rsidRPr="005B14CF">
              <w:rPr>
                <w:rFonts w:eastAsia="Times New Roman" w:cs="Calibri"/>
                <w:lang w:eastAsia="en-AU"/>
              </w:rPr>
              <w:t>Beliefs and Perceptions Scale</w:t>
            </w:r>
            <w:r w:rsidRPr="005B14CF">
              <w:rPr>
                <w:rFonts w:eastAsia="Times New Roman" w:cs="Calibri"/>
                <w:b w:val="0"/>
                <w:bCs w:val="0"/>
                <w:lang w:eastAsia="en-AU"/>
              </w:rPr>
              <w:t>s (PBPS)</w:t>
            </w:r>
          </w:p>
        </w:tc>
        <w:tc>
          <w:tcPr>
            <w:tcW w:w="3402" w:type="dxa"/>
            <w:tcBorders>
              <w:bottom w:val="none" w:sz="0" w:space="0" w:color="auto"/>
            </w:tcBorders>
            <w:noWrap/>
          </w:tcPr>
          <w:p w14:paraId="54082167" w14:textId="77777777" w:rsidR="00BC039D" w:rsidRDefault="00BC039D" w:rsidP="00CA63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lang w:eastAsia="en-AU"/>
              </w:rPr>
            </w:pPr>
          </w:p>
          <w:p w14:paraId="56F658FD" w14:textId="77777777" w:rsidR="00BC039D" w:rsidRDefault="00BC039D" w:rsidP="00CA63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lang w:eastAsia="en-AU"/>
              </w:rPr>
            </w:pPr>
          </w:p>
          <w:p w14:paraId="43C0C351" w14:textId="77777777" w:rsidR="00BC039D" w:rsidRPr="005B14CF" w:rsidRDefault="00BC039D" w:rsidP="00CA63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lang w:eastAsia="en-AU"/>
              </w:rPr>
            </w:pPr>
            <w:r w:rsidRPr="005B14CF">
              <w:rPr>
                <w:rFonts w:eastAsia="Times New Roman" w:cs="Calibri"/>
                <w:lang w:eastAsia="en-AU"/>
              </w:rPr>
              <w:t>ITEM</w:t>
            </w:r>
          </w:p>
        </w:tc>
        <w:tc>
          <w:tcPr>
            <w:tcW w:w="4111" w:type="dxa"/>
            <w:tcBorders>
              <w:bottom w:val="none" w:sz="0" w:space="0" w:color="auto"/>
            </w:tcBorders>
          </w:tcPr>
          <w:p w14:paraId="5511D95C" w14:textId="77777777" w:rsidR="00BC039D" w:rsidRPr="005B14CF" w:rsidRDefault="00BC039D" w:rsidP="00CA63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lang w:eastAsia="en-AU"/>
              </w:rPr>
            </w:pPr>
          </w:p>
          <w:p w14:paraId="28CC7D95" w14:textId="77777777" w:rsidR="00BC039D" w:rsidRPr="005B14CF" w:rsidRDefault="00BC039D" w:rsidP="00CA63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lang w:eastAsia="en-AU"/>
              </w:rPr>
            </w:pPr>
          </w:p>
          <w:p w14:paraId="47FA8AD4" w14:textId="77777777" w:rsidR="00BC039D" w:rsidRPr="005B14CF" w:rsidRDefault="00BC039D" w:rsidP="00CA63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lang w:eastAsia="en-AU"/>
              </w:rPr>
            </w:pPr>
            <w:r w:rsidRPr="005B14CF">
              <w:rPr>
                <w:rFonts w:eastAsia="Times New Roman" w:cs="Calibri"/>
                <w:lang w:eastAsia="en-AU"/>
              </w:rPr>
              <w:t>Likert scale response</w:t>
            </w:r>
          </w:p>
        </w:tc>
      </w:tr>
      <w:tr w:rsidR="00BC039D" w:rsidRPr="006F1902" w14:paraId="7CFDBD62" w14:textId="77777777" w:rsidTr="00CA6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D832B4F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Health-related Work belief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212DAB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I believe I am</w:t>
            </w:r>
            <w:r w:rsidRPr="000821E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capable of working</w:t>
            </w:r>
          </w:p>
          <w:p w14:paraId="1FE1ED43" w14:textId="77777777" w:rsidR="00BC039D" w:rsidRPr="000821EA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3957EBCC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269CE830" w14:textId="77777777" w:rsidTr="00CA63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D57555C" w14:textId="77777777" w:rsidR="00BC039D" w:rsidRPr="006F1902" w:rsidRDefault="00BC039D" w:rsidP="00CA6307">
            <w:pPr>
              <w:jc w:val="left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Work expectations</w:t>
            </w:r>
          </w:p>
        </w:tc>
        <w:tc>
          <w:tcPr>
            <w:tcW w:w="3402" w:type="dxa"/>
            <w:noWrap/>
            <w:hideMark/>
          </w:tcPr>
          <w:p w14:paraId="0A726E89" w14:textId="77777777" w:rsidR="00BC039D" w:rsidRPr="000821EA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sz w:val="20"/>
                <w:szCs w:val="20"/>
                <w:lang w:eastAsia="en-AU"/>
              </w:rPr>
              <w:t>I am confident that I will be working / will still be working in 3 months</w:t>
            </w:r>
          </w:p>
        </w:tc>
        <w:tc>
          <w:tcPr>
            <w:tcW w:w="4111" w:type="dxa"/>
          </w:tcPr>
          <w:p w14:paraId="63073584" w14:textId="77777777" w:rsidR="00BC039D" w:rsidRPr="006F1902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69C895DD" w14:textId="77777777" w:rsidTr="00CA6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6C844E1B" w14:textId="77777777" w:rsidR="00BC039D" w:rsidRPr="006F1902" w:rsidRDefault="00BC039D" w:rsidP="00CA6307">
            <w:pPr>
              <w:jc w:val="left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Health-related Work belief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B54564" w14:textId="77777777" w:rsidR="00BC039D" w:rsidRPr="000821EA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sz w:val="20"/>
                <w:szCs w:val="20"/>
                <w:lang w:eastAsia="en-AU"/>
              </w:rPr>
              <w:t>I believe my health will get worse while working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0733D03E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262A9272" w14:textId="77777777" w:rsidTr="00CA63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F2A3A18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Health-related Work beliefs</w:t>
            </w:r>
          </w:p>
        </w:tc>
        <w:tc>
          <w:tcPr>
            <w:tcW w:w="3402" w:type="dxa"/>
            <w:noWrap/>
            <w:hideMark/>
          </w:tcPr>
          <w:p w14:paraId="22037965" w14:textId="77777777" w:rsidR="00BC039D" w:rsidRPr="000821EA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It is not </w:t>
            </w:r>
            <w:proofErr w:type="gramStart"/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really safe</w:t>
            </w:r>
            <w:proofErr w:type="gramEnd"/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for me to work</w:t>
            </w:r>
          </w:p>
        </w:tc>
        <w:tc>
          <w:tcPr>
            <w:tcW w:w="4111" w:type="dxa"/>
          </w:tcPr>
          <w:p w14:paraId="7A54E6E3" w14:textId="77777777" w:rsidR="00BC039D" w:rsidRPr="006F1902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09165333" w14:textId="77777777" w:rsidTr="00CA6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4A40DC2E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Employer Perception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4BB677" w14:textId="77777777" w:rsidR="00BC039D" w:rsidRPr="000821EA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Employers prefer not to hire people with disabilities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34A3C055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43ED9894" w14:textId="77777777" w:rsidTr="00CA63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8828898" w14:textId="77777777" w:rsidR="00BC039D" w:rsidRPr="006F1902" w:rsidRDefault="00BC039D" w:rsidP="00CA6307">
            <w:pPr>
              <w:jc w:val="left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Employer Perceptions</w:t>
            </w:r>
          </w:p>
        </w:tc>
        <w:tc>
          <w:tcPr>
            <w:tcW w:w="3402" w:type="dxa"/>
            <w:noWrap/>
            <w:hideMark/>
          </w:tcPr>
          <w:p w14:paraId="02BF0A7C" w14:textId="77777777" w:rsidR="00BC039D" w:rsidRPr="000821EA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sz w:val="20"/>
                <w:szCs w:val="20"/>
                <w:lang w:eastAsia="en-AU"/>
              </w:rPr>
              <w:t>Because of my health, employers think that I am too much trouble</w:t>
            </w:r>
          </w:p>
        </w:tc>
        <w:tc>
          <w:tcPr>
            <w:tcW w:w="4111" w:type="dxa"/>
          </w:tcPr>
          <w:p w14:paraId="7601F3A9" w14:textId="77777777" w:rsidR="00BC039D" w:rsidRPr="006F1902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6AFCDC18" w14:textId="77777777" w:rsidTr="00CA6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0D032BD4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Health-related Work belief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B5111F" w14:textId="77777777" w:rsidR="00BC039D" w:rsidRPr="000821EA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I should not work in my current condition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365EB970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12715BC7" w14:textId="77777777" w:rsidTr="00CA63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1947FD4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Employer Perceptions</w:t>
            </w:r>
          </w:p>
        </w:tc>
        <w:tc>
          <w:tcPr>
            <w:tcW w:w="3402" w:type="dxa"/>
            <w:noWrap/>
            <w:hideMark/>
          </w:tcPr>
          <w:p w14:paraId="38F8AC47" w14:textId="77777777" w:rsidR="00BC039D" w:rsidRPr="000821EA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Employers worry that I will injure myself at work</w:t>
            </w:r>
          </w:p>
        </w:tc>
        <w:tc>
          <w:tcPr>
            <w:tcW w:w="4111" w:type="dxa"/>
          </w:tcPr>
          <w:p w14:paraId="36F5E57A" w14:textId="77777777" w:rsidR="00BC039D" w:rsidRPr="006F1902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132F719C" w14:textId="77777777" w:rsidTr="00CA6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21DAAEB2" w14:textId="77777777" w:rsidR="00BC039D" w:rsidRPr="006F1902" w:rsidRDefault="00BC039D" w:rsidP="00CA6307">
            <w:pPr>
              <w:jc w:val="left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Health-related Work belief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6CAE7D" w14:textId="77777777" w:rsidR="00BC039D" w:rsidRPr="000821EA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sz w:val="20"/>
                <w:szCs w:val="20"/>
                <w:lang w:eastAsia="en-AU"/>
              </w:rPr>
              <w:t>I believe that my condition interferes with my ability to work</w:t>
            </w:r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2D6EEAB8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7776E3F5" w14:textId="77777777" w:rsidTr="00CA63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E261C34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Employer Perceptions</w:t>
            </w:r>
          </w:p>
        </w:tc>
        <w:tc>
          <w:tcPr>
            <w:tcW w:w="3402" w:type="dxa"/>
            <w:noWrap/>
            <w:hideMark/>
          </w:tcPr>
          <w:p w14:paraId="3714C903" w14:textId="77777777" w:rsidR="00BC039D" w:rsidRPr="000821EA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Employers worry that I will need too much time off work</w:t>
            </w:r>
          </w:p>
        </w:tc>
        <w:tc>
          <w:tcPr>
            <w:tcW w:w="4111" w:type="dxa"/>
          </w:tcPr>
          <w:p w14:paraId="337054ED" w14:textId="77777777" w:rsidR="00BC039D" w:rsidRPr="006F1902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6F1902" w14:paraId="5487747D" w14:textId="77777777" w:rsidTr="00CA6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</w:tcBorders>
          </w:tcPr>
          <w:p w14:paraId="2714225F" w14:textId="77777777" w:rsidR="00BC039D" w:rsidRPr="006F1902" w:rsidRDefault="00BC039D" w:rsidP="00CA6307">
            <w:pPr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Health-related Work belief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774D6F" w14:textId="77777777" w:rsidR="00BC039D" w:rsidRPr="000821EA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I am concerned about my health and can’t think about work </w:t>
            </w:r>
            <w:proofErr w:type="gramStart"/>
            <w:r w:rsidRPr="000821EA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at the moment</w:t>
            </w:r>
            <w:proofErr w:type="gramEnd"/>
          </w:p>
        </w:tc>
        <w:tc>
          <w:tcPr>
            <w:tcW w:w="4111" w:type="dxa"/>
            <w:tcBorders>
              <w:top w:val="none" w:sz="0" w:space="0" w:color="auto"/>
              <w:bottom w:val="none" w:sz="0" w:space="0" w:color="auto"/>
            </w:tcBorders>
          </w:tcPr>
          <w:p w14:paraId="5DE27AA2" w14:textId="77777777" w:rsidR="00BC039D" w:rsidRPr="006F1902" w:rsidRDefault="00BC039D" w:rsidP="00CA630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  <w:tr w:rsidR="00BC039D" w:rsidRPr="00EC4A14" w14:paraId="07C538EF" w14:textId="77777777" w:rsidTr="00CA63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B8CBEDE" w14:textId="77777777" w:rsidR="00BC039D" w:rsidRPr="006F1902" w:rsidRDefault="00BC039D" w:rsidP="00CA6307">
            <w:pPr>
              <w:jc w:val="left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sz w:val="20"/>
                <w:szCs w:val="20"/>
              </w:rPr>
              <w:t>Perceived enjoyment of work</w:t>
            </w:r>
          </w:p>
        </w:tc>
        <w:tc>
          <w:tcPr>
            <w:tcW w:w="3402" w:type="dxa"/>
            <w:noWrap/>
            <w:hideMark/>
          </w:tcPr>
          <w:p w14:paraId="1183343A" w14:textId="77777777" w:rsidR="00BC039D" w:rsidRPr="000821EA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0821EA">
              <w:rPr>
                <w:rFonts w:eastAsia="Times New Roman" w:cs="Calibri"/>
                <w:sz w:val="20"/>
                <w:szCs w:val="20"/>
                <w:lang w:eastAsia="en-AU"/>
              </w:rPr>
              <w:t>There are things I enjoy about working / think I would enjoy</w:t>
            </w:r>
            <w:r w:rsidRPr="000821EA">
              <w:rPr>
                <w:rFonts w:eastAsia="Times New Roman" w:cs="Calibri"/>
                <w:strike/>
                <w:sz w:val="20"/>
                <w:szCs w:val="20"/>
                <w:lang w:eastAsia="en-AU"/>
              </w:rPr>
              <w:t xml:space="preserve"> </w:t>
            </w:r>
            <w:r w:rsidRPr="000821EA">
              <w:rPr>
                <w:rFonts w:eastAsia="Times New Roman" w:cs="Calibri"/>
                <w:sz w:val="20"/>
                <w:szCs w:val="20"/>
                <w:lang w:eastAsia="en-AU"/>
              </w:rPr>
              <w:t>about working</w:t>
            </w:r>
          </w:p>
        </w:tc>
        <w:tc>
          <w:tcPr>
            <w:tcW w:w="4111" w:type="dxa"/>
          </w:tcPr>
          <w:p w14:paraId="717745FF" w14:textId="77777777" w:rsidR="00BC039D" w:rsidRPr="00EC4A14" w:rsidRDefault="00BC039D" w:rsidP="00CA630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eastAsia="en-AU"/>
              </w:rPr>
            </w:pPr>
            <w:r w:rsidRPr="006F1902">
              <w:rPr>
                <w:rFonts w:eastAsia="Times New Roman" w:cs="Calibri"/>
                <w:sz w:val="20"/>
                <w:szCs w:val="20"/>
                <w:lang w:eastAsia="en-AU"/>
              </w:rPr>
              <w:t>Strongly agree (1) to Strongly disagree (5)</w:t>
            </w:r>
          </w:p>
        </w:tc>
      </w:tr>
    </w:tbl>
    <w:p w14:paraId="3425CE84" w14:textId="77777777" w:rsidR="00BC039D" w:rsidRPr="000821EA" w:rsidRDefault="00BC039D" w:rsidP="00BC039D"/>
    <w:p w14:paraId="29705F71" w14:textId="77777777" w:rsidR="00BC039D" w:rsidRDefault="00BC039D" w:rsidP="00BC039D">
      <w:pPr>
        <w:rPr>
          <w:rFonts w:ascii="Times New Roman" w:hAnsi="Times New Roman" w:cs="Times New Roman"/>
        </w:rPr>
      </w:pPr>
    </w:p>
    <w:p w14:paraId="56ECF4A9" w14:textId="77777777" w:rsidR="003B5FA9" w:rsidRDefault="003B5FA9"/>
    <w:sectPr w:rsidR="003B5FA9" w:rsidSect="00BC039D">
      <w:pgSz w:w="11906" w:h="16838"/>
      <w:pgMar w:top="1276" w:right="1800" w:bottom="1440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39D"/>
    <w:rsid w:val="001815F8"/>
    <w:rsid w:val="003B5FA9"/>
    <w:rsid w:val="00894654"/>
    <w:rsid w:val="00AD0BA9"/>
    <w:rsid w:val="00BC039D"/>
    <w:rsid w:val="00FF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17148"/>
  <w15:chartTrackingRefBased/>
  <w15:docId w15:val="{E00FBA53-342E-4FE8-97D0-CE4E293B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39D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3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3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3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3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3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3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3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39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C039D"/>
    <w:pPr>
      <w:spacing w:after="0" w:line="240" w:lineRule="auto"/>
    </w:pPr>
    <w:rPr>
      <w:rFonts w:eastAsiaTheme="minorEastAsia"/>
      <w:kern w:val="0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heppard</dc:creator>
  <cp:keywords/>
  <dc:description/>
  <cp:lastModifiedBy>Di Sheppard</cp:lastModifiedBy>
  <cp:revision>1</cp:revision>
  <dcterms:created xsi:type="dcterms:W3CDTF">2025-04-28T01:42:00Z</dcterms:created>
  <dcterms:modified xsi:type="dcterms:W3CDTF">2025-04-28T01:43:00Z</dcterms:modified>
</cp:coreProperties>
</file>